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A49DB" w14:textId="77777777" w:rsidR="00EF3AE6" w:rsidRPr="00664BFF" w:rsidRDefault="00EF3AE6" w:rsidP="00EF3AE6">
      <w:pPr>
        <w:pStyle w:val="Caption"/>
      </w:pPr>
      <w:bookmarkStart w:id="0" w:name="_GoBack"/>
      <w:bookmarkEnd w:id="0"/>
      <w:r w:rsidRPr="00664BFF">
        <w:t xml:space="preserve">Table S1. Indicators of Livelihood Dependency were measured on a 0 to 7 scale from </w:t>
      </w:r>
      <w:r w:rsidRPr="00664BFF">
        <w:rPr>
          <w:i/>
        </w:rPr>
        <w:t>Strongly Disagree</w:t>
      </w:r>
      <w:r w:rsidRPr="00664BFF">
        <w:t xml:space="preserve"> to </w:t>
      </w:r>
      <w:r w:rsidRPr="00664BFF">
        <w:rPr>
          <w:i/>
        </w:rPr>
        <w:t>Strongly Agree</w:t>
      </w:r>
      <w:r w:rsidRPr="00664BFF">
        <w:t>.</w:t>
      </w:r>
    </w:p>
    <w:tbl>
      <w:tblPr>
        <w:tblW w:w="93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0"/>
        <w:gridCol w:w="6305"/>
      </w:tblGrid>
      <w:tr w:rsidR="00EF3AE6" w:rsidRPr="00664BFF" w14:paraId="7F1B2EC4" w14:textId="77777777" w:rsidTr="004B5FE0">
        <w:trPr>
          <w:trHeight w:val="341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00284E" w14:textId="77777777" w:rsidR="00EF3AE6" w:rsidRPr="00664BFF" w:rsidRDefault="00EF3AE6" w:rsidP="004B5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cept</w:t>
            </w:r>
          </w:p>
        </w:tc>
        <w:tc>
          <w:tcPr>
            <w:tcW w:w="6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1718B2" w14:textId="77777777" w:rsidR="00EF3AE6" w:rsidRPr="00664BFF" w:rsidRDefault="00EF3AE6" w:rsidP="004B5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icator</w:t>
            </w:r>
          </w:p>
        </w:tc>
      </w:tr>
      <w:tr w:rsidR="00EF3AE6" w:rsidRPr="00664BFF" w14:paraId="76437189" w14:textId="77777777" w:rsidTr="004B5FE0">
        <w:trPr>
          <w:trHeight w:val="59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E07B1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rality to livelihood</w:t>
            </w:r>
          </w:p>
        </w:tc>
        <w:tc>
          <w:tcPr>
            <w:tcW w:w="6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A001E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ars individual has been fishing as a profession</w:t>
            </w:r>
          </w:p>
        </w:tc>
      </w:tr>
      <w:tr w:rsidR="00EF3AE6" w:rsidRPr="00664BFF" w14:paraId="62D4060F" w14:textId="77777777" w:rsidTr="004B5FE0">
        <w:trPr>
          <w:trHeight w:val="590"/>
        </w:trPr>
        <w:tc>
          <w:tcPr>
            <w:tcW w:w="3060" w:type="dxa"/>
            <w:shd w:val="clear" w:color="auto" w:fill="auto"/>
            <w:vAlign w:val="center"/>
          </w:tcPr>
          <w:p w14:paraId="146791AE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Identity1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644C6BE4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ot of my life is organized around fishing</w:t>
            </w: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EF3AE6" w:rsidRPr="00664BFF" w14:paraId="61F31302" w14:textId="77777777" w:rsidTr="004B5FE0">
        <w:trPr>
          <w:trHeight w:val="531"/>
        </w:trPr>
        <w:tc>
          <w:tcPr>
            <w:tcW w:w="3060" w:type="dxa"/>
            <w:shd w:val="clear" w:color="auto" w:fill="auto"/>
            <w:vAlign w:val="center"/>
          </w:tcPr>
          <w:p w14:paraId="7AF94D6E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Identity2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491C68F3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shing is an important part of who I am</w:t>
            </w: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EF3AE6" w:rsidRPr="00664BFF" w14:paraId="358ABAD7" w14:textId="77777777" w:rsidTr="004B5FE0">
        <w:trPr>
          <w:trHeight w:val="531"/>
        </w:trPr>
        <w:tc>
          <w:tcPr>
            <w:tcW w:w="3060" w:type="dxa"/>
            <w:shd w:val="clear" w:color="auto" w:fill="auto"/>
            <w:vAlign w:val="center"/>
          </w:tcPr>
          <w:p w14:paraId="452D20AC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Dependence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6F4B445E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ent of household income from artisanal fishing</w:t>
            </w:r>
          </w:p>
        </w:tc>
      </w:tr>
      <w:tr w:rsidR="00EF3AE6" w:rsidRPr="00664BFF" w14:paraId="2572A563" w14:textId="77777777" w:rsidTr="004B5FE0">
        <w:trPr>
          <w:trHeight w:val="590"/>
        </w:trPr>
        <w:tc>
          <w:tcPr>
            <w:tcW w:w="3060" w:type="dxa"/>
            <w:shd w:val="clear" w:color="auto" w:fill="auto"/>
            <w:vAlign w:val="center"/>
          </w:tcPr>
          <w:p w14:paraId="262EAB24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cupational Dependence1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6768402B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cannot imagine doing any job other than fishing</w:t>
            </w: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EF3AE6" w:rsidRPr="00664BFF" w14:paraId="7DC48B0F" w14:textId="77777777" w:rsidTr="004B5FE0">
        <w:trPr>
          <w:trHeight w:val="531"/>
        </w:trPr>
        <w:tc>
          <w:tcPr>
            <w:tcW w:w="3060" w:type="dxa"/>
            <w:shd w:val="clear" w:color="auto" w:fill="auto"/>
            <w:vAlign w:val="center"/>
          </w:tcPr>
          <w:p w14:paraId="3A3F92CB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cupational Dependence2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33EF48B1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have many options if I decide to no longer be a fisher</w:t>
            </w: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</w:tc>
      </w:tr>
      <w:tr w:rsidR="00EF3AE6" w:rsidRPr="00664BFF" w14:paraId="3BAF1C28" w14:textId="77777777" w:rsidTr="004B5FE0">
        <w:trPr>
          <w:trHeight w:val="531"/>
        </w:trPr>
        <w:tc>
          <w:tcPr>
            <w:tcW w:w="3060" w:type="dxa"/>
            <w:shd w:val="clear" w:color="auto" w:fill="auto"/>
            <w:vAlign w:val="center"/>
          </w:tcPr>
          <w:p w14:paraId="7817B9B4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cupational Dependence3</w:t>
            </w:r>
          </w:p>
        </w:tc>
        <w:tc>
          <w:tcPr>
            <w:tcW w:w="6305" w:type="dxa"/>
            <w:shd w:val="clear" w:color="auto" w:fill="auto"/>
            <w:vAlign w:val="center"/>
          </w:tcPr>
          <w:p w14:paraId="413C26F3" w14:textId="77777777" w:rsidR="00EF3AE6" w:rsidRPr="00664BFF" w:rsidRDefault="00EF3AE6" w:rsidP="004B5F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would be nervous to try a profession other than fishing</w:t>
            </w:r>
            <w:r w:rsidRPr="00664B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</w:tbl>
    <w:p w14:paraId="47D8093E" w14:textId="77777777" w:rsidR="00EF3AE6" w:rsidRPr="00664BFF" w:rsidRDefault="00EF3AE6" w:rsidP="00EF3AE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ale: Continuous scale from 0 = </w:t>
      </w:r>
      <w:r w:rsidRPr="00664BF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rongly Disagree</w: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7 = </w:t>
      </w:r>
      <w:r w:rsidRPr="00664BF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rongly Agree</w:t>
      </w:r>
    </w:p>
    <w:p w14:paraId="45E759C7" w14:textId="77777777" w:rsidR="00EF3AE6" w:rsidRPr="001A3D1B" w:rsidRDefault="00EF3AE6" w:rsidP="00EF3AE6">
      <w:pPr>
        <w:rPr>
          <w:rFonts w:ascii="Times New Roman" w:hAnsi="Times New Roman" w:cs="Times New Roman"/>
          <w:color w:val="000000" w:themeColor="text1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Reverse coded in analysis</w:t>
      </w:r>
    </w:p>
    <w:p w14:paraId="576C015B" w14:textId="77777777" w:rsidR="00EF3AE6" w:rsidRDefault="00EF3AE6" w:rsidP="00EF3AE6">
      <w:pPr>
        <w:rPr>
          <w:rFonts w:ascii="Times New Roman" w:hAnsi="Times New Roman"/>
          <w:sz w:val="22"/>
          <w:szCs w:val="22"/>
        </w:rPr>
      </w:pPr>
    </w:p>
    <w:p w14:paraId="657CE6A2" w14:textId="77777777" w:rsidR="00EF3AE6" w:rsidRDefault="00EF3AE6" w:rsidP="00EF3AE6">
      <w:pPr>
        <w:rPr>
          <w:rFonts w:ascii="Times New Roman" w:hAnsi="Times New Roman"/>
          <w:sz w:val="22"/>
          <w:szCs w:val="22"/>
        </w:rPr>
      </w:pPr>
    </w:p>
    <w:p w14:paraId="03A8C83F" w14:textId="77777777" w:rsidR="00EF3AE6" w:rsidRDefault="00EF3AE6" w:rsidP="00EF3AE6">
      <w:pPr>
        <w:rPr>
          <w:rFonts w:ascii="Times New Roman" w:hAnsi="Times New Roman"/>
          <w:sz w:val="22"/>
          <w:szCs w:val="22"/>
        </w:rPr>
      </w:pPr>
    </w:p>
    <w:p w14:paraId="7D16C1DE" w14:textId="77777777" w:rsidR="00EF3AE6" w:rsidRDefault="00EF3AE6" w:rsidP="00EF3AE6">
      <w:pPr>
        <w:rPr>
          <w:rFonts w:ascii="Times New Roman" w:hAnsi="Times New Roman"/>
          <w:sz w:val="22"/>
          <w:szCs w:val="22"/>
        </w:rPr>
      </w:pPr>
    </w:p>
    <w:sectPr w:rsidR="00EF3AE6" w:rsidSect="0059450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49063" w14:textId="77777777" w:rsidR="00EC7D13" w:rsidRDefault="00EC7D13">
      <w:r>
        <w:separator/>
      </w:r>
    </w:p>
  </w:endnote>
  <w:endnote w:type="continuationSeparator" w:id="0">
    <w:p w14:paraId="3DBB3478" w14:textId="77777777" w:rsidR="00EC7D13" w:rsidRDefault="00EC7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aunPenh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olBor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38C2B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51D31" w14:textId="77777777" w:rsidR="00DA47F0" w:rsidRDefault="00EC7D13" w:rsidP="003C4AC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DFB93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7D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992500" w14:textId="77777777" w:rsidR="00DA47F0" w:rsidRDefault="00EC7D13" w:rsidP="003C4A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46558" w14:textId="77777777" w:rsidR="00EC7D13" w:rsidRDefault="00EC7D13">
      <w:r>
        <w:separator/>
      </w:r>
    </w:p>
  </w:footnote>
  <w:footnote w:type="continuationSeparator" w:id="0">
    <w:p w14:paraId="4B00976E" w14:textId="77777777" w:rsidR="00EC7D13" w:rsidRDefault="00EC7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E428D9"/>
    <w:multiLevelType w:val="hybridMultilevel"/>
    <w:tmpl w:val="A372E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FA2499"/>
    <w:multiLevelType w:val="hybridMultilevel"/>
    <w:tmpl w:val="6F20B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E6"/>
    <w:rsid w:val="00046638"/>
    <w:rsid w:val="00057A0B"/>
    <w:rsid w:val="00065159"/>
    <w:rsid w:val="000944EA"/>
    <w:rsid w:val="000B1DA0"/>
    <w:rsid w:val="000E6C0C"/>
    <w:rsid w:val="00144E80"/>
    <w:rsid w:val="00147F51"/>
    <w:rsid w:val="00166D94"/>
    <w:rsid w:val="001C60FA"/>
    <w:rsid w:val="001F7E45"/>
    <w:rsid w:val="00296D06"/>
    <w:rsid w:val="002B490B"/>
    <w:rsid w:val="002C3521"/>
    <w:rsid w:val="002C5A70"/>
    <w:rsid w:val="002D0433"/>
    <w:rsid w:val="002E19D1"/>
    <w:rsid w:val="003D223B"/>
    <w:rsid w:val="003F017D"/>
    <w:rsid w:val="004A2496"/>
    <w:rsid w:val="004D0DF4"/>
    <w:rsid w:val="004E1450"/>
    <w:rsid w:val="005C5E48"/>
    <w:rsid w:val="00733A62"/>
    <w:rsid w:val="007B3301"/>
    <w:rsid w:val="007D0242"/>
    <w:rsid w:val="008B6F74"/>
    <w:rsid w:val="00960595"/>
    <w:rsid w:val="00962DED"/>
    <w:rsid w:val="00996A76"/>
    <w:rsid w:val="00AA73CC"/>
    <w:rsid w:val="00AD1F7A"/>
    <w:rsid w:val="00B17DDA"/>
    <w:rsid w:val="00B71866"/>
    <w:rsid w:val="00BB5FC8"/>
    <w:rsid w:val="00CB0898"/>
    <w:rsid w:val="00CF6D6F"/>
    <w:rsid w:val="00D56789"/>
    <w:rsid w:val="00DA1D5C"/>
    <w:rsid w:val="00E05107"/>
    <w:rsid w:val="00E313BF"/>
    <w:rsid w:val="00EC7D13"/>
    <w:rsid w:val="00EE5CA4"/>
    <w:rsid w:val="00EF3AE6"/>
    <w:rsid w:val="00F36914"/>
    <w:rsid w:val="00F45E72"/>
    <w:rsid w:val="00F85559"/>
    <w:rsid w:val="00FC7206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C8C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 Neue" w:eastAsiaTheme="minorHAnsi" w:hAnsi="Helvetica Neue" w:cs="Calibri Light"/>
        <w:color w:val="000000" w:themeColor="text1"/>
        <w:sz w:val="22"/>
        <w:szCs w:val="39"/>
        <w:lang w:val="en-US" w:eastAsia="en-US" w:bidi="km-K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F3AE6"/>
    <w:rPr>
      <w:rFonts w:ascii="Times New Roman" w:hAnsi="Times New Roman"/>
      <w:b/>
      <w:bCs/>
      <w:color w:val="000000" w:themeColor="text1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EF3A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3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EF3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ce, Michael</dc:creator>
  <cp:keywords/>
  <dc:description/>
  <cp:lastModifiedBy>MS</cp:lastModifiedBy>
  <cp:revision>2</cp:revision>
  <dcterms:created xsi:type="dcterms:W3CDTF">2018-01-26T19:05:00Z</dcterms:created>
  <dcterms:modified xsi:type="dcterms:W3CDTF">2018-01-26T19:05:00Z</dcterms:modified>
</cp:coreProperties>
</file>